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dditional file 5: Table S</w:t>
      </w:r>
      <w:r>
        <w:rPr/>
        <w:t>4.  Selective blood and hematology parameters in the gentisic septic group (n=11)</w:t>
      </w:r>
    </w:p>
    <w:tbl>
      <w:tblPr>
        <w:tblW w:w="10098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1260"/>
        <w:gridCol w:w="1677"/>
        <w:gridCol w:w="1915"/>
        <w:gridCol w:w="1916"/>
      </w:tblGrid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ptic shock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hrs posttreatment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 hrs posttreatment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emoglobin (grams/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±1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±3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±2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±22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BC (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±1.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±0.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$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±1.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$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±1.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$</w:t>
            </w:r>
          </w:p>
        </w:tc>
      </w:tr>
      <w:tr>
        <w:trPr>
          <w:trHeight w:val="368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ST (IU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±3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±11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±167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$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9±208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!$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T (IU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±2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±13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9±158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!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±171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#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D (IU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±1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±101*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±125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$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±139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$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K (IU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±10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1±75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7±176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!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7±2527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!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reatinine clearance (ml/mi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±3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±4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±1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±14*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rterial p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8±.0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6±.05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$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4±.08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$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0±0.06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#$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xed venous PO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±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±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±6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±7</w:t>
            </w:r>
          </w:p>
        </w:tc>
      </w:tr>
    </w:tbl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24840</wp:posOffset>
                </wp:positionH>
                <wp:positionV relativeFrom="paragraph">
                  <wp:posOffset>56515</wp:posOffset>
                </wp:positionV>
                <wp:extent cx="7035165" cy="21234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35165" cy="21234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ean (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SD).  Measurements were obtained at baseline, at the septic shock condition, and after 3 hrs and 5 hrs post gentisic acid sodium salt.  ALT, AST, LD, CK (in international units) are alanine transaminase, aspartate transaminase, lactate dehydrogenase, and creatine kinase  respectively.  *P&lt;.05 vs baseline;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P&lt;.05 vs non-septic control group;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P&lt;.05 vs septic control group;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!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P&lt;.05 vs norepinephrine septic group;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$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P&lt;.05 vs gentisic acid sodium salt non-septic group; by two way analysis of variance and Student Newman Keuls’ multiple comparison test. </w:t>
                            </w:r>
                          </w:p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3.95pt;height:167.2pt;mso-wrap-distance-left:9.05pt;mso-wrap-distance-right:9.05pt;mso-wrap-distance-top:0pt;mso-wrap-distance-bottom:0pt;margin-top:4.45pt;mso-position-vertical-relative:text;margin-left:-49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Mean (</w:t>
                      </w:r>
                      <w:r>
                        <w:rPr>
                          <w:rFonts w:eastAsia="Symbol" w:cs="Symbol" w:ascii="Symbol" w:hAnsi="Symbol"/>
                          <w:sz w:val="24"/>
                          <w:szCs w:val="24"/>
                        </w:rPr>
                        <w:t>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SD).  Measurements were obtained at baseline, at the septic shock condition, and after 3 hrs and 5 hrs post gentisic acid sodium salt.  ALT, AST, LD, CK (in international units) are alanine transaminase, aspartate transaminase, lactate dehydrogenase, and creatine kinase  respectively.  *P&lt;.05 vs baseline;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+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P&lt;.05 vs non-septic control group;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#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P&lt;.05 vs septic control group;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!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P&lt;.05 vs norepinephrine septic group;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$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P&lt;.05 vs gentisic acid sodium salt non-septic group; by two way analysis of variance and Student Newman Keuls’ multiple comparison test. </w:t>
                      </w:r>
                    </w:p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spacing w:lineRule="auto" w:line="480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2.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 xml:space="preserve">Selective blood chemistries and hematology parameters in the early </w:t>
      </w:r>
      <w:r>
        <w:rPr>
          <w:rFonts w:cs="Times New Roman" w:ascii="Times New Roman" w:hAnsi="Times New Roman"/>
          <w:b/>
          <w:i/>
          <w:sz w:val="24"/>
          <w:szCs w:val="24"/>
        </w:rPr>
        <w:t>treatment protocol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5T05:04:00Z</dcterms:created>
  <dc:creator>smink</dc:creator>
  <dc:description/>
  <cp:keywords/>
  <dc:language>en-US</dc:language>
  <cp:lastModifiedBy>caskin</cp:lastModifiedBy>
  <dcterms:modified xsi:type="dcterms:W3CDTF">2016-07-08T03:46:00Z</dcterms:modified>
  <cp:revision>4</cp:revision>
  <dc:subject/>
  <dc:title/>
</cp:coreProperties>
</file>